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C5846" w14:textId="36D714D7" w:rsidR="005A4242" w:rsidRPr="004263E1" w:rsidRDefault="00315937" w:rsidP="005A4242">
      <w:pPr>
        <w:spacing w:after="200" w:line="480" w:lineRule="auto"/>
        <w:rPr>
          <w:rFonts w:ascii="Times New Roman" w:eastAsia="Calibri" w:hAnsi="Times New Roman" w:cs="Times New Roman"/>
          <w:bCs/>
          <w:sz w:val="24"/>
          <w:szCs w:val="24"/>
          <w:lang w:val="en-Z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ZA"/>
        </w:rPr>
        <w:t>Additional file 1</w:t>
      </w:r>
      <w:r w:rsidR="005A4242" w:rsidRPr="004263E1">
        <w:rPr>
          <w:rFonts w:ascii="Times New Roman" w:eastAsia="Calibri" w:hAnsi="Times New Roman" w:cs="Times New Roman"/>
          <w:bCs/>
          <w:sz w:val="24"/>
          <w:szCs w:val="24"/>
          <w:lang w:val="en-ZA"/>
        </w:rPr>
        <w:t xml:space="preserve">. </w:t>
      </w:r>
      <w:r w:rsidRPr="00315937">
        <w:rPr>
          <w:rFonts w:ascii="Times New Roman" w:eastAsia="Calibri" w:hAnsi="Times New Roman" w:cs="Times New Roman"/>
          <w:bCs/>
          <w:sz w:val="24"/>
          <w:szCs w:val="24"/>
          <w:lang w:val="en-ZA"/>
        </w:rPr>
        <w:t>Comparison of confirmed (N=38) and possible (N=22) pertussis cases (real-time PCR positive for IS</w:t>
      </w:r>
      <w:r w:rsidRPr="00315937">
        <w:rPr>
          <w:rFonts w:ascii="Times New Roman" w:eastAsia="Calibri" w:hAnsi="Times New Roman" w:cs="Times New Roman"/>
          <w:bCs/>
          <w:i/>
          <w:sz w:val="24"/>
          <w:szCs w:val="24"/>
          <w:lang w:val="en-ZA"/>
        </w:rPr>
        <w:t>481</w:t>
      </w:r>
      <w:r w:rsidRPr="00315937">
        <w:rPr>
          <w:rFonts w:ascii="Times New Roman" w:eastAsia="Calibri" w:hAnsi="Times New Roman" w:cs="Times New Roman"/>
          <w:bCs/>
          <w:sz w:val="24"/>
          <w:szCs w:val="24"/>
          <w:lang w:val="en-ZA"/>
        </w:rPr>
        <w:t xml:space="preserve"> in nasopharyngeal specimens) in hospitalized patients with severe respiratory illness, South Africa, June 2012 – May 2016 (N=60)</w:t>
      </w:r>
    </w:p>
    <w:tbl>
      <w:tblPr>
        <w:tblW w:w="9971" w:type="dxa"/>
        <w:tblInd w:w="284" w:type="dxa"/>
        <w:tblLook w:val="04A0" w:firstRow="1" w:lastRow="0" w:firstColumn="1" w:lastColumn="0" w:noHBand="0" w:noVBand="1"/>
      </w:tblPr>
      <w:tblGrid>
        <w:gridCol w:w="2236"/>
        <w:gridCol w:w="1822"/>
        <w:gridCol w:w="428"/>
        <w:gridCol w:w="2070"/>
        <w:gridCol w:w="1710"/>
        <w:gridCol w:w="180"/>
        <w:gridCol w:w="1525"/>
      </w:tblGrid>
      <w:tr w:rsidR="00BF7EB4" w:rsidRPr="00FD5973" w14:paraId="64592E09" w14:textId="77777777" w:rsidTr="00BF7EB4">
        <w:trPr>
          <w:trHeight w:val="1444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AA80D" w14:textId="77777777" w:rsidR="00BF7EB4" w:rsidRPr="00FD5973" w:rsidRDefault="00BF7EB4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haracteristic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DD4DC" w14:textId="77777777" w:rsidR="00BF7EB4" w:rsidRPr="00FD5973" w:rsidRDefault="00BF7EB4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nfirmed pertussis</w:t>
            </w: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  <w:p w14:paraId="76DBE977" w14:textId="77777777" w:rsidR="00BF7EB4" w:rsidRPr="00FD5973" w:rsidRDefault="00BF7EB4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gramStart"/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N</w:t>
            </w:r>
            <w:proofErr w:type="gramEnd"/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869A5" w14:textId="77777777" w:rsidR="00BF7EB4" w:rsidRPr="00FD5973" w:rsidRDefault="00BF7EB4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ssible pertussis</w:t>
            </w: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  <w:p w14:paraId="0B19E30B" w14:textId="77777777" w:rsidR="00BF7EB4" w:rsidRPr="00FD5973" w:rsidRDefault="00BF7EB4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gramStart"/>
            <w:r w:rsidRPr="00D8476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N</w:t>
            </w:r>
            <w:proofErr w:type="gramEnd"/>
            <w:r w:rsidRPr="00D8476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 xml:space="preserve"># </w:t>
            </w:r>
            <w:r w:rsidRPr="00D8476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7D976" w14:textId="77777777" w:rsidR="00BF7EB4" w:rsidRPr="00FD5973" w:rsidRDefault="00BF7EB4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</w:t>
            </w: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  <w:p w14:paraId="42CE741C" w14:textId="77777777" w:rsidR="00BF7EB4" w:rsidRPr="00FD5973" w:rsidRDefault="00BF7EB4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17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933E9" w14:textId="395140B2" w:rsidR="00BF7EB4" w:rsidRPr="00FD5973" w:rsidRDefault="00BF7EB4" w:rsidP="00BF7EB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315937" w:rsidRPr="00FD5973" w14:paraId="62E59239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567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E8753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4E618729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D5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20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2D6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/38 (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5D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/22 (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87A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9A7A7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4489BEFB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136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201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24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/38 (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596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/22 (1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B66E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 (0.04 – 1.8)</w:t>
            </w:r>
            <w:bookmarkStart w:id="0" w:name="_GoBack"/>
            <w:bookmarkEnd w:id="0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D4E6BC7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8</w:t>
            </w:r>
          </w:p>
        </w:tc>
      </w:tr>
      <w:tr w:rsidR="00315937" w:rsidRPr="00FD5973" w14:paraId="020D8CD7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8F9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201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00C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/38 (2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B99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/22 (2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CEBE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 (0.05 – 1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D9541E4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9</w:t>
            </w:r>
          </w:p>
        </w:tc>
      </w:tr>
      <w:tr w:rsidR="00315937" w:rsidRPr="00FD5973" w14:paraId="00554542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2B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201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D8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/38 (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FA93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/22 (3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B005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 (0.05 – 1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35288C2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4</w:t>
            </w:r>
          </w:p>
        </w:tc>
      </w:tr>
      <w:tr w:rsidR="00315937" w:rsidRPr="00FD5973" w14:paraId="3AD84336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B31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201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97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/38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3ED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/22 (4.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89D4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 (0.03 – 13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2D97132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5</w:t>
            </w:r>
          </w:p>
        </w:tc>
      </w:tr>
      <w:tr w:rsidR="00315937" w:rsidRPr="00FD5973" w14:paraId="07B1B12D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435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7000AF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0A5203C2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01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Mal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542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/38 (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FA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/22 (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212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B4B3B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5E7D8763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DD7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Femal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D6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/38 (5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11B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/22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5DC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 (0.4 – 3.4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AC17C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0</w:t>
            </w:r>
          </w:p>
        </w:tc>
      </w:tr>
      <w:tr w:rsidR="00315937" w:rsidRPr="00FD5973" w14:paraId="6E2082DE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CE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ge group</w:t>
            </w: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B8A27A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76E4A5A2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5DE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&lt;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7BD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/38 (5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F81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/22 (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766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F2469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4F7FB8C4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1B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1-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1213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/38 (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41C2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/22(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AE0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9 (0.4 – 9.2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F3ACD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2</w:t>
            </w:r>
          </w:p>
        </w:tc>
      </w:tr>
      <w:tr w:rsidR="00315937" w:rsidRPr="00FD5973" w14:paraId="0A149EA2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F6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5-1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BD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/38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78A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/22 (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0F7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8 (0.2 – 16.0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C004F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0</w:t>
            </w:r>
          </w:p>
        </w:tc>
      </w:tr>
      <w:tr w:rsidR="00315937" w:rsidRPr="00FD5973" w14:paraId="2CE16AB3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6EB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   15-2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2F5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/38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9DD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/22 (4.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E43F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.0 (0.3 – 245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7F25FE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9</w:t>
            </w:r>
          </w:p>
        </w:tc>
      </w:tr>
      <w:tr w:rsidR="00315937" w:rsidRPr="00FD5973" w14:paraId="1AC99E5B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1E4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25-4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88E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/38 (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D55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/22 (3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591F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5 (0.9 – 13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B2F765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315937" w:rsidRPr="00FD5973" w14:paraId="5D1040A1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98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45-6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136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/38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D2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/22 (1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30BF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2 (0.7 – 26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1AED5A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2</w:t>
            </w:r>
          </w:p>
        </w:tc>
      </w:tr>
      <w:tr w:rsidR="00315937" w:rsidRPr="00FD5973" w14:paraId="427C5BEF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D6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≥6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54E3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/38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525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0/22 (0)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D78F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 (0.04 – 27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8A3768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</w:t>
            </w:r>
          </w:p>
        </w:tc>
      </w:tr>
      <w:tr w:rsidR="00315937" w:rsidRPr="00FD5973" w14:paraId="248720F7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0C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ever histor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DF3942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0991DF8B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6F2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348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/38 (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3A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/22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584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3DDD4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075A482D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880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292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/38 (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5DA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/22 (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428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 (0.2 – 2.0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82398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0</w:t>
            </w:r>
          </w:p>
        </w:tc>
      </w:tr>
      <w:tr w:rsidR="00315937" w:rsidRPr="00FD5973" w14:paraId="1CE740E9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48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V statu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AA812D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68FC879E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E1B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Uninfected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16B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/37 (6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B11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/20 (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93A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E547F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7FE18CE6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F6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Infected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E91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/37 (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348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/20 (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E28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 (0.6 – 5.2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42E50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5</w:t>
            </w:r>
          </w:p>
        </w:tc>
      </w:tr>
      <w:tr w:rsidR="00315937" w:rsidRPr="00FD5973" w14:paraId="021433DB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4B9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V treatmen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64BB96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3FB9D191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1C1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AB4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/8 (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08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/8 (6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037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0C671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26DE5B80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6C7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BAF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/8 (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63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/8 (37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DA33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 (0.02 – 1.7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6C0C7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4</w:t>
            </w:r>
          </w:p>
        </w:tc>
      </w:tr>
      <w:tr w:rsidR="00315937" w:rsidRPr="00FD5973" w14:paraId="38D85B40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02B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ymptom dur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69AB9D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7147FFBC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808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&lt;7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34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7/38 (7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54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/22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954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C2EB1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358874EA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BB6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7-20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5E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/38 (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D9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/22 (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9C9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6 (0.3 – 7.2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85959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0</w:t>
            </w:r>
          </w:p>
        </w:tc>
      </w:tr>
      <w:tr w:rsidR="00315937" w:rsidRPr="00FD5973" w14:paraId="3DA0E81A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6B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≥21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D62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/38 (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397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/22 (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2C8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 (0.4 – 6.7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4D80A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3</w:t>
            </w:r>
          </w:p>
        </w:tc>
      </w:tr>
      <w:tr w:rsidR="00315937" w:rsidRPr="00FD5973" w14:paraId="52FFE217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F9A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derlying illness</w:t>
            </w: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11A24B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339F9221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31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32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2/38 (8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BE9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/22 (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724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45D63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34F8FF91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CC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BA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/38 (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6C2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/22 (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2B9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 (0.2 – 3.8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E6A18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2</w:t>
            </w:r>
          </w:p>
        </w:tc>
      </w:tr>
      <w:tr w:rsidR="00315937" w:rsidRPr="00FD5973" w14:paraId="02453DE9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9F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CU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5CA705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2904AFCD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7D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80A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/37 (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012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/22 (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F1A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77DE0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04E6A68E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128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C032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/37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1622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/22 (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D34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 (0.07 – 9.8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BCB65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9</w:t>
            </w:r>
          </w:p>
        </w:tc>
      </w:tr>
      <w:tr w:rsidR="00315937" w:rsidRPr="00FD5973" w14:paraId="2B3B9169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64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ntibiotic treatment </w:t>
            </w:r>
          </w:p>
          <w:p w14:paraId="7CE5614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24 hours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06D16C7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13DEF3E7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441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AD4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/38 (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51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/22 (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1D9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100F7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70A485EB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952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91E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/38 (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FBF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/22 (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84B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 (0.1 – 3.7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2A4AE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4</w:t>
            </w:r>
          </w:p>
        </w:tc>
      </w:tr>
      <w:tr w:rsidR="00315937" w:rsidRPr="00FD5973" w14:paraId="5E5025FA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78F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spital dur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3D85C0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76536800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E0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&lt;2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10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/37 (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42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/20 (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C8C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94184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6FA1A342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C5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2-4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912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/37 (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A6E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/20 (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8E6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 (0.3 – 11.1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E5AE3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0</w:t>
            </w:r>
          </w:p>
        </w:tc>
      </w:tr>
      <w:tr w:rsidR="00315937" w:rsidRPr="00FD5973" w14:paraId="7F0F1216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114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5-7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168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/37 (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204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/20 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C2C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 (0.1 – 9.3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E047D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0</w:t>
            </w:r>
          </w:p>
        </w:tc>
      </w:tr>
      <w:tr w:rsidR="00315937" w:rsidRPr="00FD5973" w14:paraId="0A6EECBC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DEA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≥8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F3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/37 (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61C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/20 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EFE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 (0.08 – 4.3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D4362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9</w:t>
            </w:r>
          </w:p>
        </w:tc>
      </w:tr>
      <w:tr w:rsidR="00315937" w:rsidRPr="00FD5973" w14:paraId="7DFCB0F3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8B9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iral co-infec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103E88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4F4BE79E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4AA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DA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/38 (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F8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/22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FD38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12742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66AF922F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DA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07B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/38 (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C7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/22 (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026D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 (0.2 – 1.8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5CBFD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8</w:t>
            </w:r>
          </w:p>
        </w:tc>
      </w:tr>
      <w:tr w:rsidR="00315937" w:rsidRPr="00FD5973" w14:paraId="61695331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6C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utcome</w:t>
            </w: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3132B1A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4BA676AA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B5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   Survived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16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4/37 (9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BD0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/22 (1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24A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52C6F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18E9E143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784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Died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209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/37 (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05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/22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7B9B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 (0.01 – 4.4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6D1C2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1</w:t>
            </w:r>
          </w:p>
        </w:tc>
      </w:tr>
      <w:tr w:rsidR="00315937" w:rsidRPr="00FD5973" w14:paraId="4BE1F7AD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7C63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ccination for age</w:t>
            </w: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C77D2E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775FB96E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7E1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Full coverag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4D1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/22 (6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54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/10 (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3A4E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A9DAC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0EEB39EE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AB05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Incomplet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49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/22 (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9DB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/10 (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3AB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 (0.1 – 4.2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D2BEF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7</w:t>
            </w:r>
          </w:p>
        </w:tc>
      </w:tr>
      <w:tr w:rsidR="00315937" w:rsidRPr="00FD5973" w14:paraId="6CD6B169" w14:textId="77777777" w:rsidTr="00EE6DE6">
        <w:trPr>
          <w:gridAfter w:val="5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2B96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acilit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4070850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0C94EFBE" w14:textId="77777777" w:rsidTr="00EE6DE6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0CD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dendale</w:t>
            </w:r>
            <w:proofErr w:type="spellEnd"/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8713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/38 (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95C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/22 (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7FA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FEA1B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315937" w:rsidRPr="00FD5973" w14:paraId="70939849" w14:textId="77777777" w:rsidTr="00EE6DE6">
        <w:trPr>
          <w:trHeight w:val="331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E0F02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KTHC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A867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/38 (5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47BF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/22 (6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41312" w14:textId="77777777" w:rsidR="00315937" w:rsidRPr="00FD5973" w:rsidRDefault="00315937" w:rsidP="00EE6DE6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D59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1 (0.7 – 6.4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C8B96" w14:textId="77777777" w:rsidR="00315937" w:rsidRPr="00FD5973" w:rsidRDefault="00315937" w:rsidP="00EE6D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1</w:t>
            </w:r>
          </w:p>
        </w:tc>
      </w:tr>
    </w:tbl>
    <w:p w14:paraId="2963CA6F" w14:textId="078C91FA" w:rsidR="005A4242" w:rsidRPr="004263E1" w:rsidRDefault="005A4242" w:rsidP="005A424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proofErr w:type="gramStart"/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OR</w:t>
      </w:r>
      <w:proofErr w:type="gramEnd"/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= Odds ratio; CI = Confidence interval</w:t>
      </w:r>
      <w:r w:rsidR="00F60C4E"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4263E1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*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Confirmed case=positive for </w:t>
      </w:r>
      <w:r w:rsidRPr="004263E1">
        <w:rPr>
          <w:rFonts w:ascii="Times New Roman" w:eastAsia="Calibri" w:hAnsi="Times New Roman" w:cs="Times New Roman"/>
          <w:i/>
          <w:sz w:val="24"/>
          <w:szCs w:val="24"/>
          <w:lang w:val="en-ZA"/>
        </w:rPr>
        <w:t>B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4263E1">
        <w:rPr>
          <w:rFonts w:ascii="Times New Roman" w:eastAsia="Calibri" w:hAnsi="Times New Roman" w:cs="Times New Roman"/>
          <w:i/>
          <w:sz w:val="24"/>
          <w:szCs w:val="24"/>
          <w:lang w:val="en-ZA"/>
        </w:rPr>
        <w:t>pertussis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with IS</w:t>
      </w:r>
      <w:r w:rsidRPr="004263E1">
        <w:rPr>
          <w:rFonts w:ascii="Times New Roman" w:eastAsia="Calibri" w:hAnsi="Times New Roman" w:cs="Times New Roman"/>
          <w:i/>
          <w:sz w:val="24"/>
          <w:szCs w:val="24"/>
          <w:lang w:val="en-ZA"/>
        </w:rPr>
        <w:t>481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C</w:t>
      </w:r>
      <w:r w:rsidRPr="004263E1">
        <w:rPr>
          <w:rFonts w:ascii="Times New Roman" w:eastAsia="Calibri" w:hAnsi="Times New Roman" w:cs="Times New Roman"/>
          <w:sz w:val="24"/>
          <w:szCs w:val="24"/>
          <w:vertAlign w:val="subscript"/>
          <w:lang w:val="en-ZA"/>
        </w:rPr>
        <w:t>t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&lt;35</w:t>
      </w:r>
      <w:proofErr w:type="gramStart"/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;</w:t>
      </w:r>
      <w:proofErr w:type="gramEnd"/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Possible case=positive for </w:t>
      </w:r>
      <w:r w:rsidRPr="004263E1">
        <w:rPr>
          <w:rFonts w:ascii="Times New Roman" w:eastAsia="Calibri" w:hAnsi="Times New Roman" w:cs="Times New Roman"/>
          <w:i/>
          <w:sz w:val="24"/>
          <w:szCs w:val="24"/>
          <w:lang w:val="en-ZA"/>
        </w:rPr>
        <w:t>B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4263E1">
        <w:rPr>
          <w:rFonts w:ascii="Times New Roman" w:eastAsia="Calibri" w:hAnsi="Times New Roman" w:cs="Times New Roman"/>
          <w:i/>
          <w:sz w:val="24"/>
          <w:szCs w:val="24"/>
          <w:lang w:val="en-ZA"/>
        </w:rPr>
        <w:t>pertussis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with IS</w:t>
      </w:r>
      <w:r w:rsidRPr="004263E1">
        <w:rPr>
          <w:rFonts w:ascii="Times New Roman" w:eastAsia="Calibri" w:hAnsi="Times New Roman" w:cs="Times New Roman"/>
          <w:i/>
          <w:sz w:val="24"/>
          <w:szCs w:val="24"/>
          <w:lang w:val="en-ZA"/>
        </w:rPr>
        <w:t>481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35≥C</w:t>
      </w:r>
      <w:r w:rsidRPr="004263E1">
        <w:rPr>
          <w:rFonts w:ascii="Times New Roman" w:eastAsia="Calibri" w:hAnsi="Times New Roman" w:cs="Times New Roman"/>
          <w:sz w:val="24"/>
          <w:szCs w:val="24"/>
          <w:vertAlign w:val="subscript"/>
          <w:lang w:val="en-ZA"/>
        </w:rPr>
        <w:t>t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≤39</w:t>
      </w:r>
      <w:r w:rsidR="00F60C4E"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4263E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ZA"/>
        </w:rPr>
        <w:t>#</w:t>
      </w:r>
      <w:r w:rsidRPr="004263E1">
        <w:rPr>
          <w:rFonts w:ascii="Times New Roman" w:eastAsia="Calibri" w:hAnsi="Times New Roman" w:cs="Times New Roman"/>
          <w:bCs/>
          <w:sz w:val="24"/>
          <w:szCs w:val="24"/>
          <w:lang w:val="en-ZA"/>
        </w:rPr>
        <w:t>Data unknown/missing for some cases accounting</w:t>
      </w:r>
      <w:r w:rsidR="00F60C4E" w:rsidRPr="004263E1">
        <w:rPr>
          <w:rFonts w:ascii="Times New Roman" w:eastAsia="Calibri" w:hAnsi="Times New Roman" w:cs="Times New Roman"/>
          <w:bCs/>
          <w:sz w:val="24"/>
          <w:szCs w:val="24"/>
          <w:lang w:val="en-ZA"/>
        </w:rPr>
        <w:t xml:space="preserve"> for the different denominators.</w:t>
      </w:r>
      <w:r w:rsidR="00F60C4E"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  <w:r w:rsidRPr="004263E1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†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Odds ratio </w:t>
      </w:r>
      <w:proofErr w:type="gramStart"/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was calculated</w:t>
      </w:r>
      <w:proofErr w:type="gramEnd"/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for confirmed versus possible pertussis cases using univariate logistic regression</w:t>
      </w:r>
      <w:r w:rsidR="00F60C4E"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.</w:t>
      </w:r>
    </w:p>
    <w:p w14:paraId="2CEF075E" w14:textId="496BA4B9" w:rsidR="005A4242" w:rsidRPr="00F60C4E" w:rsidRDefault="005A4242" w:rsidP="00F60C4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4263E1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‡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Patients with previously diagnosed chronic conditions including asthma, chronic lung diseases, cirrhosis/liver failure, chronic renal failure, heart failure, valvular heart disease, coronary heart disease, immunosuppressive therapy, splenectomy, diabetes, burns, kwashiorkor/marasmus, nephrotic syndrome, spinal cord injury, seizure disorder, emphysema, or cancer</w:t>
      </w:r>
      <w:r w:rsidR="00F60C4E"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.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  <w:r w:rsidRPr="004263E1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§</w:t>
      </w:r>
      <w:r w:rsidRPr="004263E1">
        <w:rPr>
          <w:rFonts w:ascii="Times New Roman" w:eastAsia="Calibri" w:hAnsi="Times New Roman" w:cs="Times New Roman"/>
          <w:sz w:val="24"/>
          <w:szCs w:val="24"/>
          <w:lang w:val="en-GB"/>
        </w:rPr>
        <w:t>For children ≤5 years of age where vaccine history was available and documented on vaccination card.</w:t>
      </w:r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All percentages </w:t>
      </w:r>
      <w:proofErr w:type="gramStart"/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are rounded off</w:t>
      </w:r>
      <w:proofErr w:type="gramEnd"/>
      <w:r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>.</w:t>
      </w:r>
      <w:r w:rsidR="00F60C4E" w:rsidRPr="004263E1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  <w:r w:rsidRPr="004263E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ZA"/>
        </w:rPr>
        <w:t>¶</w:t>
      </w:r>
      <w:r w:rsidRPr="004263E1">
        <w:rPr>
          <w:rFonts w:ascii="Times New Roman" w:eastAsia="Calibri" w:hAnsi="Times New Roman" w:cs="Times New Roman"/>
          <w:bCs/>
          <w:sz w:val="24"/>
          <w:szCs w:val="24"/>
          <w:lang w:val="en-ZA"/>
        </w:rPr>
        <w:t xml:space="preserve"> Estimated using penalized logistic regression.</w:t>
      </w:r>
    </w:p>
    <w:p w14:paraId="68FA731E" w14:textId="77777777" w:rsidR="003960EE" w:rsidRDefault="00BF7EB4"/>
    <w:sectPr w:rsidR="00396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242"/>
    <w:rsid w:val="001B4D04"/>
    <w:rsid w:val="001D0B86"/>
    <w:rsid w:val="00315937"/>
    <w:rsid w:val="004263E1"/>
    <w:rsid w:val="005670C8"/>
    <w:rsid w:val="00584FF0"/>
    <w:rsid w:val="005A4242"/>
    <w:rsid w:val="00652D12"/>
    <w:rsid w:val="006D3E5F"/>
    <w:rsid w:val="00753C12"/>
    <w:rsid w:val="007F093D"/>
    <w:rsid w:val="00BF7EB4"/>
    <w:rsid w:val="00D8476A"/>
    <w:rsid w:val="00E673C0"/>
    <w:rsid w:val="00E954A6"/>
    <w:rsid w:val="00F6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19C38"/>
  <w15:chartTrackingRefBased/>
  <w15:docId w15:val="{97E28E0C-9C95-49C4-A0C6-0E3C0DF1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een Emmamally</dc:creator>
  <cp:keywords/>
  <dc:description/>
  <cp:lastModifiedBy>Fahima Moosa</cp:lastModifiedBy>
  <cp:revision>5</cp:revision>
  <dcterms:created xsi:type="dcterms:W3CDTF">2019-03-15T05:27:00Z</dcterms:created>
  <dcterms:modified xsi:type="dcterms:W3CDTF">2019-03-15T05:49:00Z</dcterms:modified>
</cp:coreProperties>
</file>